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D62A2" w14:textId="662FAAFD" w:rsidR="0069042A" w:rsidRDefault="008E5A17" w:rsidP="008E5A17">
      <w:pPr>
        <w:pStyle w:val="EndNoteBibliography"/>
        <w:spacing w:afterLines="50" w:after="156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90818694"/>
      <w:bookmarkEnd w:id="0"/>
      <w:r>
        <w:rPr>
          <w:noProof/>
        </w:rPr>
        <w:drawing>
          <wp:inline distT="0" distB="0" distL="0" distR="0" wp14:anchorId="7E9A953C" wp14:editId="0B5C121D">
            <wp:extent cx="5268595" cy="6591300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97CD3" w14:textId="690AAAB5" w:rsidR="003A330F" w:rsidRDefault="00110A7A" w:rsidP="006802DA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10A7A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227FF9" w:rsidRPr="00DE3891">
        <w:rPr>
          <w:rFonts w:ascii="Times New Roman" w:hAnsi="Times New Roman" w:cs="Times New Roman"/>
          <w:b/>
          <w:bCs/>
          <w:sz w:val="24"/>
          <w:szCs w:val="24"/>
        </w:rPr>
        <w:t xml:space="preserve">ig.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27FF9" w:rsidRPr="00DE3891">
        <w:rPr>
          <w:rFonts w:ascii="Times New Roman" w:hAnsi="Times New Roman" w:cs="Times New Roman"/>
          <w:b/>
          <w:bCs/>
          <w:sz w:val="24"/>
          <w:szCs w:val="24"/>
        </w:rPr>
        <w:t xml:space="preserve"> Transcriptome analysis of MNNG-A4 cells, MNNG-siA4 cells and their control cells.</w:t>
      </w:r>
      <w:r w:rsidR="00227FF9" w:rsidRPr="00DE3891">
        <w:rPr>
          <w:rFonts w:ascii="Times New Roman" w:hAnsi="Times New Roman" w:cs="Times New Roman"/>
          <w:sz w:val="24"/>
          <w:szCs w:val="24"/>
        </w:rPr>
        <w:t xml:space="preserve"> KEGG pathway enrichment analysis for DEGs in MNNG-A4 cells, MNNG-siA4 cells, and their control cells.</w:t>
      </w:r>
    </w:p>
    <w:p w14:paraId="43F5882B" w14:textId="77777777" w:rsidR="00245A03" w:rsidRDefault="00245A03" w:rsidP="006802DA">
      <w:pPr>
        <w:widowControl/>
        <w:shd w:val="clear" w:color="auto" w:fill="FFFFFF"/>
        <w:spacing w:afterLines="50" w:after="156"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</w:p>
    <w:sectPr w:rsidR="00245A03" w:rsidSect="00812A5F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AE649" w14:textId="77777777" w:rsidR="00BE06FA" w:rsidRDefault="00BE06FA" w:rsidP="008918CA">
      <w:r>
        <w:separator/>
      </w:r>
    </w:p>
  </w:endnote>
  <w:endnote w:type="continuationSeparator" w:id="0">
    <w:p w14:paraId="1FEB5F92" w14:textId="77777777" w:rsidR="00BE06FA" w:rsidRDefault="00BE06FA" w:rsidP="00891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2507964"/>
      <w:docPartObj>
        <w:docPartGallery w:val="Page Numbers (Bottom of Page)"/>
        <w:docPartUnique/>
      </w:docPartObj>
    </w:sdtPr>
    <w:sdtEndPr/>
    <w:sdtContent>
      <w:p w14:paraId="17DC4AE6" w14:textId="77777777" w:rsidR="005F7771" w:rsidRDefault="005019E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3212DF" w14:textId="77777777" w:rsidR="00F6777D" w:rsidRPr="005F1AF9" w:rsidRDefault="00BE06FA" w:rsidP="005F1AF9">
    <w:pPr>
      <w:tabs>
        <w:tab w:val="right" w:pos="8306"/>
      </w:tabs>
      <w:rPr>
        <w:rFonts w:ascii="Helvetica Neue Light" w:hAnsi="Helvetica Neue Light"/>
        <w:color w:val="BFBFBF" w:themeColor="background1" w:themeShade="BF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BFF4F" w14:textId="77777777" w:rsidR="00BE06FA" w:rsidRDefault="00BE06FA" w:rsidP="008918CA">
      <w:r>
        <w:separator/>
      </w:r>
    </w:p>
  </w:footnote>
  <w:footnote w:type="continuationSeparator" w:id="0">
    <w:p w14:paraId="00B8AF61" w14:textId="77777777" w:rsidR="00BE06FA" w:rsidRDefault="00BE06FA" w:rsidP="008918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F9F84" w14:textId="77777777" w:rsidR="00F6777D" w:rsidRPr="00114844" w:rsidRDefault="00BE06FA" w:rsidP="005F1AF9">
    <w:pPr>
      <w:tabs>
        <w:tab w:val="right" w:pos="8640"/>
      </w:tabs>
      <w:rPr>
        <w:rFonts w:ascii="Helvetica Neue Light" w:hAnsi="Helvetica Neue Light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B5A"/>
    <w:rsid w:val="00013185"/>
    <w:rsid w:val="00027D5B"/>
    <w:rsid w:val="000B7075"/>
    <w:rsid w:val="00110A7A"/>
    <w:rsid w:val="00114EF1"/>
    <w:rsid w:val="00177353"/>
    <w:rsid w:val="00187B83"/>
    <w:rsid w:val="00196812"/>
    <w:rsid w:val="001A1ECE"/>
    <w:rsid w:val="001C358D"/>
    <w:rsid w:val="001E5BB8"/>
    <w:rsid w:val="001E602D"/>
    <w:rsid w:val="001F493A"/>
    <w:rsid w:val="00227FF9"/>
    <w:rsid w:val="00245A03"/>
    <w:rsid w:val="0025271A"/>
    <w:rsid w:val="002A2BE6"/>
    <w:rsid w:val="002D656B"/>
    <w:rsid w:val="00303130"/>
    <w:rsid w:val="00345B73"/>
    <w:rsid w:val="003A330F"/>
    <w:rsid w:val="003F6824"/>
    <w:rsid w:val="004C5CB0"/>
    <w:rsid w:val="004C6CFC"/>
    <w:rsid w:val="005019EC"/>
    <w:rsid w:val="00570FBF"/>
    <w:rsid w:val="00602B5A"/>
    <w:rsid w:val="006650EF"/>
    <w:rsid w:val="006802DA"/>
    <w:rsid w:val="0069042A"/>
    <w:rsid w:val="00700A57"/>
    <w:rsid w:val="00780947"/>
    <w:rsid w:val="00812A5F"/>
    <w:rsid w:val="008240C8"/>
    <w:rsid w:val="008739EA"/>
    <w:rsid w:val="00880962"/>
    <w:rsid w:val="008918CA"/>
    <w:rsid w:val="008E5A17"/>
    <w:rsid w:val="00A11B77"/>
    <w:rsid w:val="00A50D3F"/>
    <w:rsid w:val="00B12407"/>
    <w:rsid w:val="00BC0A8F"/>
    <w:rsid w:val="00BE06FA"/>
    <w:rsid w:val="00BF7985"/>
    <w:rsid w:val="00C8046F"/>
    <w:rsid w:val="00CD1BFC"/>
    <w:rsid w:val="00CD5EBD"/>
    <w:rsid w:val="00D17C69"/>
    <w:rsid w:val="00D465AB"/>
    <w:rsid w:val="00E3116C"/>
    <w:rsid w:val="00ED6DAC"/>
    <w:rsid w:val="00EE0A2A"/>
    <w:rsid w:val="00EE3ED9"/>
    <w:rsid w:val="00F11E82"/>
    <w:rsid w:val="00F21446"/>
    <w:rsid w:val="00F3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B60BC"/>
  <w15:chartTrackingRefBased/>
  <w15:docId w15:val="{CE8CC57C-5270-4D01-AFAD-3ABC7B1EA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A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8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91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918C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8918C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8918CA"/>
    <w:rPr>
      <w:rFonts w:ascii="等线" w:eastAsia="等线" w:hAnsi="等线"/>
      <w:sz w:val="20"/>
    </w:rPr>
  </w:style>
  <w:style w:type="table" w:styleId="a7">
    <w:name w:val="Table Grid"/>
    <w:basedOn w:val="a1"/>
    <w:uiPriority w:val="39"/>
    <w:qFormat/>
    <w:rsid w:val="00F3523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4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8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anYi</dc:creator>
  <cp:keywords/>
  <dc:description/>
  <cp:lastModifiedBy>Lin ShanYi</cp:lastModifiedBy>
  <cp:revision>22</cp:revision>
  <cp:lastPrinted>2021-11-12T15:01:00Z</cp:lastPrinted>
  <dcterms:created xsi:type="dcterms:W3CDTF">2021-11-12T05:51:00Z</dcterms:created>
  <dcterms:modified xsi:type="dcterms:W3CDTF">2022-01-11T12:05:00Z</dcterms:modified>
</cp:coreProperties>
</file>